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76C23" w14:textId="034FFEA6" w:rsidR="003E2CB0" w:rsidRPr="005F01D1" w:rsidRDefault="00724FF0" w:rsidP="005F01D1">
      <w:pPr>
        <w:spacing w:after="0" w:line="240" w:lineRule="auto"/>
        <w:rPr>
          <w:rFonts w:cstheme="minorHAnsi"/>
        </w:rPr>
      </w:pPr>
      <w:r w:rsidRPr="005F01D1">
        <w:rPr>
          <w:rFonts w:cstheme="minorHAnsi"/>
        </w:rPr>
        <w:t xml:space="preserve">Supplemental Table </w:t>
      </w:r>
      <w:r w:rsidR="00547461">
        <w:rPr>
          <w:rFonts w:cstheme="minorHAnsi"/>
        </w:rPr>
        <w:t>2</w:t>
      </w:r>
      <w:r w:rsidRPr="005F01D1">
        <w:rPr>
          <w:rFonts w:cstheme="minorHAnsi"/>
        </w:rPr>
        <w:t>: Univariate association between study variables and awareness of diabetes diagnosi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50"/>
        <w:gridCol w:w="2249"/>
        <w:gridCol w:w="2253"/>
      </w:tblGrid>
      <w:tr w:rsidR="00724FF0" w:rsidRPr="005F01D1" w14:paraId="7E5EF503" w14:textId="77777777" w:rsidTr="005F01D1"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BDC966C" w14:textId="3880408D" w:rsidR="00724FF0" w:rsidRPr="005F01D1" w:rsidRDefault="00E516B1" w:rsidP="005F01D1">
            <w:pPr>
              <w:rPr>
                <w:rFonts w:cstheme="minorHAnsi"/>
                <w:b/>
                <w:bCs/>
              </w:rPr>
            </w:pPr>
            <w:r w:rsidRPr="005F01D1">
              <w:rPr>
                <w:rFonts w:cstheme="minorHAnsi"/>
                <w:b/>
                <w:bCs/>
              </w:rPr>
              <w:t>Influencing factors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8836ECB" w14:textId="0D3C94D3" w:rsidR="00724FF0" w:rsidRPr="005F01D1" w:rsidRDefault="00724FF0" w:rsidP="005F01D1">
            <w:pPr>
              <w:rPr>
                <w:rFonts w:cstheme="minorHAnsi"/>
                <w:b/>
                <w:bCs/>
              </w:rPr>
            </w:pPr>
            <w:r w:rsidRPr="005F01D1">
              <w:rPr>
                <w:rFonts w:cstheme="minorHAnsi"/>
                <w:b/>
                <w:bCs/>
              </w:rPr>
              <w:t>Bangladesh</w:t>
            </w:r>
          </w:p>
        </w:tc>
        <w:tc>
          <w:tcPr>
            <w:tcW w:w="22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53E5F79" w14:textId="2BD88D4B" w:rsidR="00724FF0" w:rsidRPr="005F01D1" w:rsidRDefault="00724FF0" w:rsidP="005F01D1">
            <w:pPr>
              <w:rPr>
                <w:rFonts w:cstheme="minorHAnsi"/>
                <w:b/>
                <w:bCs/>
              </w:rPr>
            </w:pPr>
            <w:r w:rsidRPr="005F01D1">
              <w:rPr>
                <w:rFonts w:cstheme="minorHAnsi"/>
                <w:b/>
                <w:bCs/>
              </w:rPr>
              <w:t>Bhutan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4E19D5E" w14:textId="2557F45A" w:rsidR="00724FF0" w:rsidRPr="005F01D1" w:rsidRDefault="00724FF0" w:rsidP="005F01D1">
            <w:pPr>
              <w:rPr>
                <w:rFonts w:cstheme="minorHAnsi"/>
                <w:b/>
                <w:bCs/>
              </w:rPr>
            </w:pPr>
            <w:r w:rsidRPr="005F01D1">
              <w:rPr>
                <w:rFonts w:cstheme="minorHAnsi"/>
                <w:b/>
                <w:bCs/>
              </w:rPr>
              <w:t>Nepal</w:t>
            </w:r>
          </w:p>
        </w:tc>
      </w:tr>
      <w:tr w:rsidR="00EC35A8" w:rsidRPr="005F01D1" w14:paraId="57874456" w14:textId="77777777" w:rsidTr="005F01D1">
        <w:tc>
          <w:tcPr>
            <w:tcW w:w="226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2C1CF02" w14:textId="77777777" w:rsidR="00EC35A8" w:rsidRPr="005F01D1" w:rsidRDefault="00EC35A8" w:rsidP="005F01D1">
            <w:pPr>
              <w:rPr>
                <w:rFonts w:cstheme="minorHAnsi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02F7776" w14:textId="7DBDC2C6" w:rsidR="00EC35A8" w:rsidRPr="005F01D1" w:rsidRDefault="00EC35A8" w:rsidP="005F01D1">
            <w:pPr>
              <w:rPr>
                <w:rFonts w:cstheme="minorHAnsi"/>
                <w:b/>
                <w:bCs/>
              </w:rPr>
            </w:pPr>
            <w:r w:rsidRPr="005F01D1">
              <w:rPr>
                <w:rFonts w:cstheme="minorHAnsi"/>
                <w:b/>
                <w:bCs/>
              </w:rPr>
              <w:t>OR (95%CI)</w:t>
            </w:r>
          </w:p>
        </w:tc>
        <w:tc>
          <w:tcPr>
            <w:tcW w:w="22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806CDBE" w14:textId="46069F42" w:rsidR="00EC35A8" w:rsidRPr="005F01D1" w:rsidRDefault="00EC35A8" w:rsidP="005F01D1">
            <w:pPr>
              <w:rPr>
                <w:rFonts w:cstheme="minorHAnsi"/>
                <w:b/>
                <w:bCs/>
              </w:rPr>
            </w:pPr>
            <w:r w:rsidRPr="005F01D1">
              <w:rPr>
                <w:rFonts w:cstheme="minorHAnsi"/>
                <w:b/>
                <w:bCs/>
              </w:rPr>
              <w:t>OR (95%CI)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80FF719" w14:textId="07188E9B" w:rsidR="00EC35A8" w:rsidRPr="005F01D1" w:rsidRDefault="00EC35A8" w:rsidP="005F01D1">
            <w:pPr>
              <w:rPr>
                <w:rFonts w:cstheme="minorHAnsi"/>
                <w:b/>
                <w:bCs/>
              </w:rPr>
            </w:pPr>
            <w:r w:rsidRPr="005F01D1">
              <w:rPr>
                <w:rFonts w:cstheme="minorHAnsi"/>
                <w:b/>
                <w:bCs/>
              </w:rPr>
              <w:t>OR (95%CI)</w:t>
            </w:r>
          </w:p>
        </w:tc>
      </w:tr>
      <w:tr w:rsidR="0032095C" w:rsidRPr="005F01D1" w14:paraId="05B17C0E" w14:textId="77777777" w:rsidTr="005F01D1">
        <w:tc>
          <w:tcPr>
            <w:tcW w:w="9021" w:type="dxa"/>
            <w:gridSpan w:val="4"/>
            <w:shd w:val="clear" w:color="auto" w:fill="auto"/>
          </w:tcPr>
          <w:p w14:paraId="3C00CC7C" w14:textId="195CADE5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Age</w:t>
            </w:r>
          </w:p>
        </w:tc>
      </w:tr>
      <w:tr w:rsidR="0032095C" w:rsidRPr="005F01D1" w14:paraId="385A3FA9" w14:textId="77777777" w:rsidTr="005F01D1">
        <w:tc>
          <w:tcPr>
            <w:tcW w:w="2269" w:type="dxa"/>
            <w:shd w:val="clear" w:color="auto" w:fill="auto"/>
          </w:tcPr>
          <w:p w14:paraId="19E8538B" w14:textId="1FBB5B44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&lt; 40 years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46976068" w14:textId="70A51E2A" w:rsidR="0032095C" w:rsidRPr="005F01D1" w:rsidRDefault="0032095C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32095C" w:rsidRPr="005F01D1" w14:paraId="559FAA10" w14:textId="77777777" w:rsidTr="005F01D1">
        <w:tc>
          <w:tcPr>
            <w:tcW w:w="2269" w:type="dxa"/>
            <w:shd w:val="clear" w:color="auto" w:fill="auto"/>
          </w:tcPr>
          <w:p w14:paraId="3FD89BAC" w14:textId="71A8FDF7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≥ 40 years</w:t>
            </w:r>
          </w:p>
        </w:tc>
        <w:tc>
          <w:tcPr>
            <w:tcW w:w="2250" w:type="dxa"/>
            <w:shd w:val="clear" w:color="auto" w:fill="auto"/>
          </w:tcPr>
          <w:p w14:paraId="73D8E73A" w14:textId="4EFC9B4F" w:rsidR="0032095C" w:rsidRPr="005F01D1" w:rsidRDefault="0031347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4.9 (2.7,8.</w:t>
            </w:r>
            <w:proofErr w:type="gramStart"/>
            <w:r w:rsidRPr="005F01D1">
              <w:rPr>
                <w:rFonts w:cstheme="minorHAnsi"/>
              </w:rPr>
              <w:t>8)</w:t>
            </w:r>
            <w:r w:rsidR="00B96DF3" w:rsidRPr="005F01D1">
              <w:rPr>
                <w:rFonts w:cstheme="minorHAnsi"/>
              </w:rPr>
              <w:t>*</w:t>
            </w:r>
            <w:proofErr w:type="gramEnd"/>
          </w:p>
        </w:tc>
        <w:tc>
          <w:tcPr>
            <w:tcW w:w="2249" w:type="dxa"/>
            <w:shd w:val="clear" w:color="auto" w:fill="auto"/>
          </w:tcPr>
          <w:p w14:paraId="632BA2CA" w14:textId="5ADCD686" w:rsidR="0032095C" w:rsidRPr="005F01D1" w:rsidRDefault="00656E81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5 (0.8,7.9)</w:t>
            </w:r>
          </w:p>
        </w:tc>
        <w:tc>
          <w:tcPr>
            <w:tcW w:w="2253" w:type="dxa"/>
            <w:shd w:val="clear" w:color="auto" w:fill="auto"/>
          </w:tcPr>
          <w:p w14:paraId="1C111001" w14:textId="7F92DEA7" w:rsidR="0032095C" w:rsidRPr="005F01D1" w:rsidRDefault="00B96DF3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9.2 (3.5,24.</w:t>
            </w:r>
            <w:proofErr w:type="gramStart"/>
            <w:r w:rsidRPr="005F01D1">
              <w:rPr>
                <w:rFonts w:cstheme="minorHAnsi"/>
              </w:rPr>
              <w:t>2)</w:t>
            </w:r>
            <w:r w:rsidR="00E63218" w:rsidRPr="005F01D1">
              <w:rPr>
                <w:rFonts w:cstheme="minorHAnsi"/>
              </w:rPr>
              <w:t>*</w:t>
            </w:r>
            <w:proofErr w:type="gramEnd"/>
          </w:p>
        </w:tc>
      </w:tr>
      <w:tr w:rsidR="00EC35A8" w:rsidRPr="005F01D1" w14:paraId="17D657EF" w14:textId="77777777" w:rsidTr="005F01D1">
        <w:tc>
          <w:tcPr>
            <w:tcW w:w="9021" w:type="dxa"/>
            <w:gridSpan w:val="4"/>
            <w:shd w:val="clear" w:color="auto" w:fill="auto"/>
          </w:tcPr>
          <w:p w14:paraId="0F4CFEC4" w14:textId="1632C95B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Sex</w:t>
            </w:r>
          </w:p>
        </w:tc>
      </w:tr>
      <w:tr w:rsidR="0032095C" w:rsidRPr="005F01D1" w14:paraId="05964805" w14:textId="77777777" w:rsidTr="005F01D1">
        <w:tc>
          <w:tcPr>
            <w:tcW w:w="2269" w:type="dxa"/>
            <w:shd w:val="clear" w:color="auto" w:fill="auto"/>
          </w:tcPr>
          <w:p w14:paraId="7AB5A2C0" w14:textId="52DEE6AD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Female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4DC7D07E" w14:textId="2CE82193" w:rsidR="0032095C" w:rsidRPr="005F01D1" w:rsidRDefault="00EC35A8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4B61BD" w:rsidRPr="005F01D1" w14:paraId="0E71F52A" w14:textId="77777777" w:rsidTr="005F01D1">
        <w:tc>
          <w:tcPr>
            <w:tcW w:w="2269" w:type="dxa"/>
            <w:shd w:val="clear" w:color="auto" w:fill="auto"/>
          </w:tcPr>
          <w:p w14:paraId="3191D185" w14:textId="1A8868D9" w:rsidR="004B61BD" w:rsidRPr="005F01D1" w:rsidRDefault="004B61B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Male</w:t>
            </w:r>
          </w:p>
        </w:tc>
        <w:tc>
          <w:tcPr>
            <w:tcW w:w="2250" w:type="dxa"/>
            <w:shd w:val="clear" w:color="auto" w:fill="auto"/>
          </w:tcPr>
          <w:p w14:paraId="421FAF29" w14:textId="5C18DB6B" w:rsidR="004B61BD" w:rsidRPr="005F01D1" w:rsidRDefault="004B61B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0.7 (0.4,1.2)</w:t>
            </w:r>
          </w:p>
        </w:tc>
        <w:tc>
          <w:tcPr>
            <w:tcW w:w="2249" w:type="dxa"/>
            <w:shd w:val="clear" w:color="auto" w:fill="auto"/>
          </w:tcPr>
          <w:p w14:paraId="548F9B8C" w14:textId="40A66E57" w:rsidR="004B61BD" w:rsidRPr="005F01D1" w:rsidRDefault="004B61B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0.9 (0.4,2.3)</w:t>
            </w:r>
          </w:p>
        </w:tc>
        <w:tc>
          <w:tcPr>
            <w:tcW w:w="2253" w:type="dxa"/>
            <w:shd w:val="clear" w:color="auto" w:fill="auto"/>
          </w:tcPr>
          <w:p w14:paraId="244F3A07" w14:textId="4BE3CA9C" w:rsidR="004B61BD" w:rsidRPr="005F01D1" w:rsidRDefault="004B61B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4 (0.7,2.8)</w:t>
            </w:r>
          </w:p>
        </w:tc>
      </w:tr>
      <w:tr w:rsidR="00EC35A8" w:rsidRPr="005F01D1" w14:paraId="2E195EC6" w14:textId="77777777" w:rsidTr="005F01D1">
        <w:tc>
          <w:tcPr>
            <w:tcW w:w="9021" w:type="dxa"/>
            <w:gridSpan w:val="4"/>
            <w:shd w:val="clear" w:color="auto" w:fill="auto"/>
          </w:tcPr>
          <w:p w14:paraId="398B3FBF" w14:textId="717692E6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Place of residence</w:t>
            </w:r>
          </w:p>
        </w:tc>
      </w:tr>
      <w:tr w:rsidR="00EC35A8" w:rsidRPr="005F01D1" w14:paraId="41FC5015" w14:textId="77777777" w:rsidTr="005F01D1">
        <w:tc>
          <w:tcPr>
            <w:tcW w:w="2269" w:type="dxa"/>
            <w:shd w:val="clear" w:color="auto" w:fill="auto"/>
          </w:tcPr>
          <w:p w14:paraId="433ADDC4" w14:textId="674E57AB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Rural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5C97AE08" w14:textId="12A2D300" w:rsidR="00EC35A8" w:rsidRPr="005F01D1" w:rsidRDefault="00EC35A8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32095C" w:rsidRPr="005F01D1" w14:paraId="6F428D9C" w14:textId="77777777" w:rsidTr="005F01D1">
        <w:tc>
          <w:tcPr>
            <w:tcW w:w="2269" w:type="dxa"/>
            <w:shd w:val="clear" w:color="auto" w:fill="auto"/>
          </w:tcPr>
          <w:p w14:paraId="690C6B9C" w14:textId="6CB0B09C" w:rsidR="0032095C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Urban</w:t>
            </w:r>
          </w:p>
        </w:tc>
        <w:tc>
          <w:tcPr>
            <w:tcW w:w="2250" w:type="dxa"/>
            <w:shd w:val="clear" w:color="auto" w:fill="auto"/>
          </w:tcPr>
          <w:p w14:paraId="1C8940DA" w14:textId="4A2B70CA" w:rsidR="0032095C" w:rsidRPr="005F01D1" w:rsidRDefault="00E6321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1 (1.3,3.</w:t>
            </w:r>
            <w:proofErr w:type="gramStart"/>
            <w:r w:rsidRPr="005F01D1">
              <w:rPr>
                <w:rFonts w:cstheme="minorHAnsi"/>
              </w:rPr>
              <w:t>5)*</w:t>
            </w:r>
            <w:proofErr w:type="gramEnd"/>
          </w:p>
        </w:tc>
        <w:tc>
          <w:tcPr>
            <w:tcW w:w="2249" w:type="dxa"/>
            <w:shd w:val="clear" w:color="auto" w:fill="auto"/>
          </w:tcPr>
          <w:p w14:paraId="5889A45D" w14:textId="43158F53" w:rsidR="0032095C" w:rsidRPr="005F01D1" w:rsidRDefault="0053099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0.9 (0.3,2.1)</w:t>
            </w:r>
          </w:p>
        </w:tc>
        <w:tc>
          <w:tcPr>
            <w:tcW w:w="2253" w:type="dxa"/>
            <w:shd w:val="clear" w:color="auto" w:fill="auto"/>
          </w:tcPr>
          <w:p w14:paraId="33737454" w14:textId="2619AAF1" w:rsidR="0032095C" w:rsidRPr="005F01D1" w:rsidRDefault="002352EA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5 (1.1,5.</w:t>
            </w:r>
            <w:proofErr w:type="gramStart"/>
            <w:r w:rsidRPr="005F01D1">
              <w:rPr>
                <w:rFonts w:cstheme="minorHAnsi"/>
              </w:rPr>
              <w:t>5)*</w:t>
            </w:r>
            <w:proofErr w:type="gramEnd"/>
          </w:p>
        </w:tc>
      </w:tr>
      <w:tr w:rsidR="00EC35A8" w:rsidRPr="005F01D1" w14:paraId="566E253F" w14:textId="77777777" w:rsidTr="005F01D1">
        <w:tc>
          <w:tcPr>
            <w:tcW w:w="9021" w:type="dxa"/>
            <w:gridSpan w:val="4"/>
            <w:shd w:val="clear" w:color="auto" w:fill="auto"/>
          </w:tcPr>
          <w:p w14:paraId="2D5CA68C" w14:textId="314CAC7C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Years of education</w:t>
            </w:r>
            <w:r w:rsidRPr="005F01D1">
              <w:rPr>
                <w:rFonts w:cstheme="minorHAnsi"/>
                <w:b/>
                <w:bCs/>
                <w:vertAlign w:val="superscript"/>
              </w:rPr>
              <w:t>α</w:t>
            </w:r>
          </w:p>
        </w:tc>
      </w:tr>
      <w:tr w:rsidR="00EC35A8" w:rsidRPr="005F01D1" w14:paraId="30EFB1F5" w14:textId="77777777" w:rsidTr="005F01D1">
        <w:tc>
          <w:tcPr>
            <w:tcW w:w="2269" w:type="dxa"/>
            <w:shd w:val="clear" w:color="auto" w:fill="auto"/>
          </w:tcPr>
          <w:p w14:paraId="2EF79D70" w14:textId="65E75A0C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0-5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7A2D24F5" w14:textId="277827CF" w:rsidR="00EC35A8" w:rsidRPr="005F01D1" w:rsidRDefault="00EC35A8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32095C" w:rsidRPr="005F01D1" w14:paraId="50ADEE88" w14:textId="77777777" w:rsidTr="005F01D1">
        <w:tc>
          <w:tcPr>
            <w:tcW w:w="2269" w:type="dxa"/>
            <w:shd w:val="clear" w:color="auto" w:fill="auto"/>
          </w:tcPr>
          <w:p w14:paraId="173C2A58" w14:textId="77767471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 xml:space="preserve">6-12 </w:t>
            </w:r>
          </w:p>
        </w:tc>
        <w:tc>
          <w:tcPr>
            <w:tcW w:w="2250" w:type="dxa"/>
            <w:shd w:val="clear" w:color="auto" w:fill="auto"/>
          </w:tcPr>
          <w:p w14:paraId="7A31284A" w14:textId="561328DE" w:rsidR="0032095C" w:rsidRPr="005F01D1" w:rsidRDefault="00B42016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2 (0.7,2.2)</w:t>
            </w:r>
          </w:p>
        </w:tc>
        <w:tc>
          <w:tcPr>
            <w:tcW w:w="2249" w:type="dxa"/>
            <w:shd w:val="clear" w:color="auto" w:fill="auto"/>
          </w:tcPr>
          <w:p w14:paraId="4AE3932C" w14:textId="1560DCA9" w:rsidR="0032095C" w:rsidRPr="005F01D1" w:rsidRDefault="00EB72DA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6 (0.6,4.1)</w:t>
            </w:r>
          </w:p>
        </w:tc>
        <w:tc>
          <w:tcPr>
            <w:tcW w:w="2253" w:type="dxa"/>
            <w:shd w:val="clear" w:color="auto" w:fill="auto"/>
          </w:tcPr>
          <w:p w14:paraId="1791D53B" w14:textId="7A1B1085" w:rsidR="0032095C" w:rsidRPr="005F01D1" w:rsidRDefault="006657CA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0</w:t>
            </w:r>
            <w:r w:rsidR="000744FF" w:rsidRPr="005F01D1">
              <w:rPr>
                <w:rFonts w:cstheme="minorHAnsi"/>
              </w:rPr>
              <w:t>.9 (0.4,2.0)</w:t>
            </w:r>
          </w:p>
        </w:tc>
      </w:tr>
      <w:tr w:rsidR="0032095C" w:rsidRPr="005F01D1" w14:paraId="2E0880AA" w14:textId="77777777" w:rsidTr="005F01D1">
        <w:tc>
          <w:tcPr>
            <w:tcW w:w="2269" w:type="dxa"/>
            <w:shd w:val="clear" w:color="auto" w:fill="auto"/>
          </w:tcPr>
          <w:p w14:paraId="488ADB30" w14:textId="165E1D72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3 and above</w:t>
            </w:r>
          </w:p>
        </w:tc>
        <w:tc>
          <w:tcPr>
            <w:tcW w:w="2250" w:type="dxa"/>
            <w:shd w:val="clear" w:color="auto" w:fill="auto"/>
          </w:tcPr>
          <w:p w14:paraId="12078C1E" w14:textId="26C4AF44" w:rsidR="0032095C" w:rsidRPr="005F01D1" w:rsidRDefault="00673C56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4 (0.5,3.6)</w:t>
            </w:r>
          </w:p>
        </w:tc>
        <w:tc>
          <w:tcPr>
            <w:tcW w:w="2249" w:type="dxa"/>
            <w:shd w:val="clear" w:color="auto" w:fill="auto"/>
          </w:tcPr>
          <w:p w14:paraId="46971FE8" w14:textId="75779C2C" w:rsidR="0032095C" w:rsidRPr="005F01D1" w:rsidRDefault="006657CA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8 (0.6,11.8)</w:t>
            </w:r>
          </w:p>
        </w:tc>
        <w:tc>
          <w:tcPr>
            <w:tcW w:w="2253" w:type="dxa"/>
            <w:shd w:val="clear" w:color="auto" w:fill="auto"/>
          </w:tcPr>
          <w:p w14:paraId="2EAFEC49" w14:textId="20F08F50" w:rsidR="0032095C" w:rsidRPr="005F01D1" w:rsidRDefault="004938FF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01 (0.2,4.5)</w:t>
            </w:r>
          </w:p>
        </w:tc>
      </w:tr>
      <w:tr w:rsidR="00EC35A8" w:rsidRPr="005F01D1" w14:paraId="59D1EC0C" w14:textId="77777777" w:rsidTr="005F01D1">
        <w:tc>
          <w:tcPr>
            <w:tcW w:w="9021" w:type="dxa"/>
            <w:gridSpan w:val="4"/>
            <w:shd w:val="clear" w:color="auto" w:fill="auto"/>
          </w:tcPr>
          <w:p w14:paraId="3174684C" w14:textId="69FA7460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Occupation</w:t>
            </w:r>
            <w:r w:rsidRPr="005F01D1">
              <w:rPr>
                <w:rFonts w:cstheme="minorHAnsi"/>
                <w:b/>
                <w:bCs/>
                <w:vertAlign w:val="superscript"/>
              </w:rPr>
              <w:t>α</w:t>
            </w:r>
          </w:p>
        </w:tc>
      </w:tr>
      <w:tr w:rsidR="00EC35A8" w:rsidRPr="005F01D1" w14:paraId="75D3EE67" w14:textId="77777777" w:rsidTr="005F01D1">
        <w:tc>
          <w:tcPr>
            <w:tcW w:w="2269" w:type="dxa"/>
            <w:shd w:val="clear" w:color="auto" w:fill="auto"/>
          </w:tcPr>
          <w:p w14:paraId="63DA39DE" w14:textId="11D2C8EA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White collar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34B744B7" w14:textId="43EAD3F3" w:rsidR="00EC35A8" w:rsidRPr="005F01D1" w:rsidRDefault="00EC35A8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32095C" w:rsidRPr="005F01D1" w14:paraId="7BB2DCE1" w14:textId="77777777" w:rsidTr="005F01D1">
        <w:tc>
          <w:tcPr>
            <w:tcW w:w="2269" w:type="dxa"/>
            <w:shd w:val="clear" w:color="auto" w:fill="auto"/>
          </w:tcPr>
          <w:p w14:paraId="79819DF0" w14:textId="5E726956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Blue collar</w:t>
            </w:r>
          </w:p>
        </w:tc>
        <w:tc>
          <w:tcPr>
            <w:tcW w:w="2250" w:type="dxa"/>
            <w:shd w:val="clear" w:color="auto" w:fill="auto"/>
          </w:tcPr>
          <w:p w14:paraId="7C950854" w14:textId="0B6BAAE8" w:rsidR="0032095C" w:rsidRPr="005F01D1" w:rsidRDefault="009A6B3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6 (1.1,5.</w:t>
            </w:r>
            <w:proofErr w:type="gramStart"/>
            <w:r w:rsidRPr="005F01D1">
              <w:rPr>
                <w:rFonts w:cstheme="minorHAnsi"/>
              </w:rPr>
              <w:t>8)</w:t>
            </w:r>
            <w:r w:rsidR="00A276CC" w:rsidRPr="005F01D1">
              <w:rPr>
                <w:rFonts w:cstheme="minorHAnsi"/>
              </w:rPr>
              <w:t>*</w:t>
            </w:r>
            <w:proofErr w:type="gramEnd"/>
          </w:p>
        </w:tc>
        <w:tc>
          <w:tcPr>
            <w:tcW w:w="2249" w:type="dxa"/>
            <w:shd w:val="clear" w:color="auto" w:fill="auto"/>
          </w:tcPr>
          <w:p w14:paraId="7C6D805D" w14:textId="0F173A35" w:rsidR="0032095C" w:rsidRPr="005F01D1" w:rsidRDefault="00DF5C02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3.2 (1.1,9.5) *</w:t>
            </w:r>
          </w:p>
        </w:tc>
        <w:tc>
          <w:tcPr>
            <w:tcW w:w="2253" w:type="dxa"/>
            <w:shd w:val="clear" w:color="auto" w:fill="auto"/>
          </w:tcPr>
          <w:p w14:paraId="0FE267C0" w14:textId="737314DE" w:rsidR="0032095C" w:rsidRPr="005F01D1" w:rsidRDefault="00BF6A35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04 (0.2,3.8)</w:t>
            </w:r>
          </w:p>
        </w:tc>
      </w:tr>
      <w:tr w:rsidR="0032095C" w:rsidRPr="005F01D1" w14:paraId="2BDA1CB6" w14:textId="77777777" w:rsidTr="005F01D1">
        <w:tc>
          <w:tcPr>
            <w:tcW w:w="2269" w:type="dxa"/>
            <w:shd w:val="clear" w:color="auto" w:fill="auto"/>
          </w:tcPr>
          <w:p w14:paraId="5B56C63F" w14:textId="663FE826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Pink collar</w:t>
            </w:r>
          </w:p>
        </w:tc>
        <w:tc>
          <w:tcPr>
            <w:tcW w:w="2250" w:type="dxa"/>
            <w:shd w:val="clear" w:color="auto" w:fill="auto"/>
          </w:tcPr>
          <w:p w14:paraId="2B003AC0" w14:textId="3C884CF0" w:rsidR="0032095C" w:rsidRPr="005F01D1" w:rsidRDefault="008A47E6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1 (1.1,3.</w:t>
            </w:r>
            <w:proofErr w:type="gramStart"/>
            <w:r w:rsidRPr="005F01D1">
              <w:rPr>
                <w:rFonts w:cstheme="minorHAnsi"/>
              </w:rPr>
              <w:t>9)</w:t>
            </w:r>
            <w:r w:rsidR="00A276CC" w:rsidRPr="005F01D1">
              <w:rPr>
                <w:rFonts w:cstheme="minorHAnsi"/>
              </w:rPr>
              <w:t>*</w:t>
            </w:r>
            <w:proofErr w:type="gramEnd"/>
          </w:p>
        </w:tc>
        <w:tc>
          <w:tcPr>
            <w:tcW w:w="2249" w:type="dxa"/>
            <w:shd w:val="clear" w:color="auto" w:fill="auto"/>
          </w:tcPr>
          <w:p w14:paraId="42DAA5C0" w14:textId="73270D11" w:rsidR="0032095C" w:rsidRPr="005F01D1" w:rsidRDefault="005E5785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0 (0.7,5.8)</w:t>
            </w:r>
          </w:p>
        </w:tc>
        <w:tc>
          <w:tcPr>
            <w:tcW w:w="2253" w:type="dxa"/>
            <w:shd w:val="clear" w:color="auto" w:fill="auto"/>
          </w:tcPr>
          <w:p w14:paraId="591593F6" w14:textId="687A5A49" w:rsidR="0032095C" w:rsidRPr="005F01D1" w:rsidRDefault="007849C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3 (0.6,3.1)</w:t>
            </w:r>
          </w:p>
        </w:tc>
      </w:tr>
      <w:tr w:rsidR="0032095C" w:rsidRPr="005F01D1" w14:paraId="16CA0CD9" w14:textId="77777777" w:rsidTr="005F01D1">
        <w:tc>
          <w:tcPr>
            <w:tcW w:w="2269" w:type="dxa"/>
            <w:shd w:val="clear" w:color="auto" w:fill="auto"/>
          </w:tcPr>
          <w:p w14:paraId="5ED03103" w14:textId="3CB9E6D3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Unemployed</w:t>
            </w:r>
          </w:p>
        </w:tc>
        <w:tc>
          <w:tcPr>
            <w:tcW w:w="2250" w:type="dxa"/>
            <w:shd w:val="clear" w:color="auto" w:fill="auto"/>
          </w:tcPr>
          <w:p w14:paraId="73F519C7" w14:textId="53FC780A" w:rsidR="0032095C" w:rsidRPr="005F01D1" w:rsidRDefault="00A276C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4.7 (1.9,11.</w:t>
            </w:r>
            <w:proofErr w:type="gramStart"/>
            <w:r w:rsidRPr="005F01D1">
              <w:rPr>
                <w:rFonts w:cstheme="minorHAnsi"/>
              </w:rPr>
              <w:t>6)*</w:t>
            </w:r>
            <w:proofErr w:type="gramEnd"/>
          </w:p>
        </w:tc>
        <w:tc>
          <w:tcPr>
            <w:tcW w:w="2249" w:type="dxa"/>
            <w:shd w:val="clear" w:color="auto" w:fill="auto"/>
          </w:tcPr>
          <w:p w14:paraId="1CEAD165" w14:textId="4E73A465" w:rsidR="0032095C" w:rsidRPr="005F01D1" w:rsidRDefault="00E80800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0.8 (0.2,</w:t>
            </w:r>
            <w:r w:rsidR="00D1198C" w:rsidRPr="005F01D1">
              <w:rPr>
                <w:rFonts w:cstheme="minorHAnsi"/>
              </w:rPr>
              <w:t>3</w:t>
            </w:r>
            <w:r w:rsidRPr="005F01D1">
              <w:rPr>
                <w:rFonts w:cstheme="minorHAnsi"/>
              </w:rPr>
              <w:t>.1)</w:t>
            </w:r>
          </w:p>
        </w:tc>
        <w:tc>
          <w:tcPr>
            <w:tcW w:w="2253" w:type="dxa"/>
            <w:shd w:val="clear" w:color="auto" w:fill="auto"/>
          </w:tcPr>
          <w:p w14:paraId="776FCAF5" w14:textId="02FED714" w:rsidR="0032095C" w:rsidRPr="005F01D1" w:rsidRDefault="007849C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1 (0.3,3,5)</w:t>
            </w:r>
          </w:p>
        </w:tc>
      </w:tr>
      <w:tr w:rsidR="00EC35A8" w:rsidRPr="005F01D1" w14:paraId="64827831" w14:textId="77777777" w:rsidTr="005F01D1">
        <w:tc>
          <w:tcPr>
            <w:tcW w:w="9021" w:type="dxa"/>
            <w:gridSpan w:val="4"/>
            <w:shd w:val="clear" w:color="auto" w:fill="auto"/>
          </w:tcPr>
          <w:p w14:paraId="0D35D03D" w14:textId="56B828DD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Aware of hypertensive status</w:t>
            </w:r>
          </w:p>
        </w:tc>
      </w:tr>
      <w:tr w:rsidR="00EC35A8" w:rsidRPr="005F01D1" w14:paraId="449B0CD7" w14:textId="77777777" w:rsidTr="005F01D1">
        <w:tc>
          <w:tcPr>
            <w:tcW w:w="2269" w:type="dxa"/>
            <w:shd w:val="clear" w:color="auto" w:fill="auto"/>
          </w:tcPr>
          <w:p w14:paraId="0E90157A" w14:textId="0E6E0793" w:rsidR="00EC35A8" w:rsidRPr="005F01D1" w:rsidRDefault="0022153F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No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27961B1E" w14:textId="1D7D4440" w:rsidR="00EC35A8" w:rsidRPr="005F01D1" w:rsidRDefault="00EC35A8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EC35A8" w:rsidRPr="005F01D1" w14:paraId="2980E92E" w14:textId="77777777" w:rsidTr="005F01D1">
        <w:tc>
          <w:tcPr>
            <w:tcW w:w="2269" w:type="dxa"/>
            <w:shd w:val="clear" w:color="auto" w:fill="auto"/>
          </w:tcPr>
          <w:p w14:paraId="64F7D96C" w14:textId="7A4081E8" w:rsidR="00EC35A8" w:rsidRPr="005F01D1" w:rsidRDefault="0022153F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135CE3B2" w14:textId="49768C4B" w:rsidR="00EC35A8" w:rsidRPr="005F01D1" w:rsidRDefault="00745A37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8 (0.9,3.5)</w:t>
            </w:r>
          </w:p>
        </w:tc>
        <w:tc>
          <w:tcPr>
            <w:tcW w:w="2249" w:type="dxa"/>
            <w:shd w:val="clear" w:color="auto" w:fill="auto"/>
          </w:tcPr>
          <w:p w14:paraId="6D97E6DF" w14:textId="3DE9E234" w:rsidR="00EC35A8" w:rsidRPr="005F01D1" w:rsidRDefault="00C22DAE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1 (0.8,5.0)</w:t>
            </w:r>
          </w:p>
        </w:tc>
        <w:tc>
          <w:tcPr>
            <w:tcW w:w="2253" w:type="dxa"/>
            <w:shd w:val="clear" w:color="auto" w:fill="auto"/>
          </w:tcPr>
          <w:p w14:paraId="7780F697" w14:textId="1BCEDCFE" w:rsidR="00EC35A8" w:rsidRPr="005F01D1" w:rsidRDefault="009D1AB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8 (1.2,6.</w:t>
            </w:r>
            <w:proofErr w:type="gramStart"/>
            <w:r w:rsidRPr="005F01D1">
              <w:rPr>
                <w:rFonts w:cstheme="minorHAnsi"/>
              </w:rPr>
              <w:t>1)</w:t>
            </w:r>
            <w:r w:rsidR="00712AFB" w:rsidRPr="005F01D1">
              <w:rPr>
                <w:rFonts w:cstheme="minorHAnsi"/>
              </w:rPr>
              <w:t>*</w:t>
            </w:r>
            <w:proofErr w:type="gramEnd"/>
          </w:p>
        </w:tc>
      </w:tr>
      <w:tr w:rsidR="0022153F" w:rsidRPr="005F01D1" w14:paraId="06771F0F" w14:textId="77777777" w:rsidTr="005F01D1">
        <w:tc>
          <w:tcPr>
            <w:tcW w:w="9021" w:type="dxa"/>
            <w:gridSpan w:val="4"/>
            <w:shd w:val="clear" w:color="auto" w:fill="auto"/>
          </w:tcPr>
          <w:p w14:paraId="1A213190" w14:textId="337A8D10" w:rsidR="0022153F" w:rsidRPr="005F01D1" w:rsidRDefault="0022153F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Visit hospital in last 12 month</w:t>
            </w:r>
          </w:p>
        </w:tc>
      </w:tr>
      <w:tr w:rsidR="0022153F" w:rsidRPr="005F01D1" w14:paraId="26707C30" w14:textId="77777777" w:rsidTr="005F01D1">
        <w:tc>
          <w:tcPr>
            <w:tcW w:w="2269" w:type="dxa"/>
            <w:shd w:val="clear" w:color="auto" w:fill="auto"/>
          </w:tcPr>
          <w:p w14:paraId="35FAF45C" w14:textId="6ECCD446" w:rsidR="0022153F" w:rsidRPr="005F01D1" w:rsidRDefault="0022153F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No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01A80911" w14:textId="2FCF76E4" w:rsidR="0022153F" w:rsidRPr="005F01D1" w:rsidRDefault="0022153F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22153F" w:rsidRPr="005F01D1" w14:paraId="081AAFDD" w14:textId="77777777" w:rsidTr="005F01D1">
        <w:tc>
          <w:tcPr>
            <w:tcW w:w="2269" w:type="dxa"/>
            <w:shd w:val="clear" w:color="auto" w:fill="auto"/>
          </w:tcPr>
          <w:p w14:paraId="0437A5C1" w14:textId="510C0D28" w:rsidR="0022153F" w:rsidRPr="005F01D1" w:rsidRDefault="0022153F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Yes</w:t>
            </w:r>
          </w:p>
        </w:tc>
        <w:tc>
          <w:tcPr>
            <w:tcW w:w="2250" w:type="dxa"/>
            <w:shd w:val="clear" w:color="auto" w:fill="auto"/>
          </w:tcPr>
          <w:p w14:paraId="65DE8E1D" w14:textId="12EB9CBE" w:rsidR="0022153F" w:rsidRPr="005F01D1" w:rsidRDefault="00240A2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1 (1.1,3.</w:t>
            </w:r>
            <w:proofErr w:type="gramStart"/>
            <w:r w:rsidRPr="005F01D1">
              <w:rPr>
                <w:rFonts w:cstheme="minorHAnsi"/>
              </w:rPr>
              <w:t>8)*</w:t>
            </w:r>
            <w:proofErr w:type="gramEnd"/>
          </w:p>
        </w:tc>
        <w:tc>
          <w:tcPr>
            <w:tcW w:w="2249" w:type="dxa"/>
            <w:shd w:val="clear" w:color="auto" w:fill="auto"/>
          </w:tcPr>
          <w:p w14:paraId="25FEE6CC" w14:textId="208A371B" w:rsidR="0022153F" w:rsidRPr="005F01D1" w:rsidRDefault="00042859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2.9 (3.0,54.</w:t>
            </w:r>
            <w:proofErr w:type="gramStart"/>
            <w:r w:rsidRPr="005F01D1">
              <w:rPr>
                <w:rFonts w:cstheme="minorHAnsi"/>
              </w:rPr>
              <w:t>2)*</w:t>
            </w:r>
            <w:proofErr w:type="gramEnd"/>
          </w:p>
        </w:tc>
        <w:tc>
          <w:tcPr>
            <w:tcW w:w="2253" w:type="dxa"/>
            <w:shd w:val="clear" w:color="auto" w:fill="auto"/>
          </w:tcPr>
          <w:p w14:paraId="3EE8E80A" w14:textId="3E82E9DC" w:rsidR="0022153F" w:rsidRPr="005F01D1" w:rsidRDefault="005E4CF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0.9</w:t>
            </w:r>
            <w:r w:rsidR="00305341" w:rsidRPr="005F01D1">
              <w:rPr>
                <w:rFonts w:cstheme="minorHAnsi"/>
              </w:rPr>
              <w:t xml:space="preserve"> (5.0,23.</w:t>
            </w:r>
            <w:proofErr w:type="gramStart"/>
            <w:r w:rsidR="00305341" w:rsidRPr="005F01D1">
              <w:rPr>
                <w:rFonts w:cstheme="minorHAnsi"/>
              </w:rPr>
              <w:t>6)*</w:t>
            </w:r>
            <w:proofErr w:type="gramEnd"/>
          </w:p>
        </w:tc>
      </w:tr>
      <w:tr w:rsidR="00EC35A8" w:rsidRPr="005F01D1" w14:paraId="302C5577" w14:textId="77777777" w:rsidTr="005F01D1">
        <w:tc>
          <w:tcPr>
            <w:tcW w:w="9021" w:type="dxa"/>
            <w:gridSpan w:val="4"/>
            <w:shd w:val="clear" w:color="auto" w:fill="auto"/>
          </w:tcPr>
          <w:p w14:paraId="37541813" w14:textId="7B16A99E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  <w:b/>
                <w:bCs/>
              </w:rPr>
              <w:t>BMI</w:t>
            </w:r>
          </w:p>
        </w:tc>
      </w:tr>
      <w:tr w:rsidR="00EC35A8" w:rsidRPr="005F01D1" w14:paraId="0E9ABE20" w14:textId="77777777" w:rsidTr="005F01D1">
        <w:tc>
          <w:tcPr>
            <w:tcW w:w="2269" w:type="dxa"/>
            <w:shd w:val="clear" w:color="auto" w:fill="auto"/>
          </w:tcPr>
          <w:p w14:paraId="53D685B8" w14:textId="711B5BEA" w:rsidR="00EC35A8" w:rsidRPr="005F01D1" w:rsidRDefault="00EC35A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Normal/Underweight</w:t>
            </w:r>
          </w:p>
        </w:tc>
        <w:tc>
          <w:tcPr>
            <w:tcW w:w="6752" w:type="dxa"/>
            <w:gridSpan w:val="3"/>
            <w:shd w:val="clear" w:color="auto" w:fill="auto"/>
          </w:tcPr>
          <w:p w14:paraId="795D628D" w14:textId="7F8F934D" w:rsidR="00EC35A8" w:rsidRPr="005F01D1" w:rsidRDefault="00EC35A8" w:rsidP="005F01D1">
            <w:pPr>
              <w:jc w:val="center"/>
              <w:rPr>
                <w:rFonts w:cstheme="minorHAnsi"/>
              </w:rPr>
            </w:pPr>
            <w:r w:rsidRPr="005F01D1">
              <w:rPr>
                <w:rFonts w:cstheme="minorHAnsi"/>
              </w:rPr>
              <w:t>1 [Reference]</w:t>
            </w:r>
          </w:p>
        </w:tc>
      </w:tr>
      <w:tr w:rsidR="0032095C" w:rsidRPr="005F01D1" w14:paraId="63DE1FA3" w14:textId="77777777" w:rsidTr="005F01D1">
        <w:tc>
          <w:tcPr>
            <w:tcW w:w="2269" w:type="dxa"/>
            <w:shd w:val="clear" w:color="auto" w:fill="auto"/>
          </w:tcPr>
          <w:p w14:paraId="5937CBE5" w14:textId="41A2259B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Overweight</w:t>
            </w:r>
          </w:p>
        </w:tc>
        <w:tc>
          <w:tcPr>
            <w:tcW w:w="2250" w:type="dxa"/>
            <w:shd w:val="clear" w:color="auto" w:fill="auto"/>
          </w:tcPr>
          <w:p w14:paraId="4C95FC76" w14:textId="54790C59" w:rsidR="0032095C" w:rsidRPr="005F01D1" w:rsidRDefault="00E660ED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2 (</w:t>
            </w:r>
            <w:r w:rsidR="00566F11" w:rsidRPr="005F01D1">
              <w:rPr>
                <w:rFonts w:cstheme="minorHAnsi"/>
              </w:rPr>
              <w:t>0.6,2.5</w:t>
            </w:r>
            <w:r w:rsidRPr="005F01D1">
              <w:rPr>
                <w:rFonts w:cstheme="minorHAnsi"/>
              </w:rPr>
              <w:t>)</w:t>
            </w:r>
          </w:p>
        </w:tc>
        <w:tc>
          <w:tcPr>
            <w:tcW w:w="2249" w:type="dxa"/>
            <w:shd w:val="clear" w:color="auto" w:fill="auto"/>
          </w:tcPr>
          <w:p w14:paraId="310326C4" w14:textId="6C69E7A4" w:rsidR="0032095C" w:rsidRPr="005F01D1" w:rsidRDefault="002C7612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8 (0.6,11.7)</w:t>
            </w:r>
          </w:p>
        </w:tc>
        <w:tc>
          <w:tcPr>
            <w:tcW w:w="2253" w:type="dxa"/>
            <w:shd w:val="clear" w:color="auto" w:fill="auto"/>
          </w:tcPr>
          <w:p w14:paraId="60F2F642" w14:textId="47570B54" w:rsidR="0032095C" w:rsidRPr="005F01D1" w:rsidRDefault="00E46240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0.6 (0.2,1.6)</w:t>
            </w:r>
          </w:p>
        </w:tc>
      </w:tr>
      <w:tr w:rsidR="0032095C" w:rsidRPr="005F01D1" w14:paraId="2200033A" w14:textId="77777777" w:rsidTr="005F01D1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14:paraId="7AD98380" w14:textId="7BC4743A" w:rsidR="0032095C" w:rsidRPr="005F01D1" w:rsidRDefault="0032095C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Obes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596C628" w14:textId="1120A968" w:rsidR="0032095C" w:rsidRPr="005F01D1" w:rsidRDefault="00566F11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4 (0.7,2.7)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</w:tcPr>
          <w:p w14:paraId="043C9B5E" w14:textId="256AA8D2" w:rsidR="0032095C" w:rsidRPr="005F01D1" w:rsidRDefault="00571217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2.3 (0.7,7.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14:paraId="2421066B" w14:textId="5238FA98" w:rsidR="0032095C" w:rsidRPr="005F01D1" w:rsidRDefault="00160DD8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1.02 (</w:t>
            </w:r>
            <w:r w:rsidR="0088152E" w:rsidRPr="005F01D1">
              <w:rPr>
                <w:rFonts w:cstheme="minorHAnsi"/>
              </w:rPr>
              <w:t>0.4,2.1</w:t>
            </w:r>
            <w:r w:rsidRPr="005F01D1">
              <w:rPr>
                <w:rFonts w:cstheme="minorHAnsi"/>
              </w:rPr>
              <w:t>)</w:t>
            </w:r>
          </w:p>
        </w:tc>
      </w:tr>
      <w:tr w:rsidR="0088152E" w:rsidRPr="005F01D1" w14:paraId="3E8E3030" w14:textId="77777777" w:rsidTr="005F01D1">
        <w:tc>
          <w:tcPr>
            <w:tcW w:w="9021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8AFE26C" w14:textId="5AC7EA2D" w:rsidR="0088152E" w:rsidRPr="005F01D1" w:rsidRDefault="009B7F84" w:rsidP="005F01D1">
            <w:pPr>
              <w:rPr>
                <w:rFonts w:cstheme="minorHAnsi"/>
              </w:rPr>
            </w:pPr>
            <w:r w:rsidRPr="005F01D1">
              <w:rPr>
                <w:rFonts w:cstheme="minorHAnsi"/>
              </w:rPr>
              <w:t>*P value less than 0.05</w:t>
            </w:r>
          </w:p>
        </w:tc>
      </w:tr>
    </w:tbl>
    <w:p w14:paraId="1FEF2DA4" w14:textId="77777777" w:rsidR="00724FF0" w:rsidRPr="00724FF0" w:rsidRDefault="00724FF0" w:rsidP="005F01D1">
      <w:pPr>
        <w:rPr>
          <w:sz w:val="24"/>
          <w:szCs w:val="24"/>
        </w:rPr>
      </w:pPr>
    </w:p>
    <w:sectPr w:rsidR="00724FF0" w:rsidRPr="00724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F0"/>
    <w:rsid w:val="00042859"/>
    <w:rsid w:val="000744FF"/>
    <w:rsid w:val="00155181"/>
    <w:rsid w:val="00160DD8"/>
    <w:rsid w:val="00173369"/>
    <w:rsid w:val="0022153F"/>
    <w:rsid w:val="002352EA"/>
    <w:rsid w:val="00240A28"/>
    <w:rsid w:val="002C7612"/>
    <w:rsid w:val="00305341"/>
    <w:rsid w:val="00313478"/>
    <w:rsid w:val="0032095C"/>
    <w:rsid w:val="00335042"/>
    <w:rsid w:val="003E2CB0"/>
    <w:rsid w:val="004938FF"/>
    <w:rsid w:val="004B61BD"/>
    <w:rsid w:val="004C445C"/>
    <w:rsid w:val="004C4D7F"/>
    <w:rsid w:val="0053099C"/>
    <w:rsid w:val="00547461"/>
    <w:rsid w:val="00566F11"/>
    <w:rsid w:val="00571217"/>
    <w:rsid w:val="005E4CFD"/>
    <w:rsid w:val="005E5785"/>
    <w:rsid w:val="005F01D1"/>
    <w:rsid w:val="00656E81"/>
    <w:rsid w:val="006657CA"/>
    <w:rsid w:val="00673C56"/>
    <w:rsid w:val="00712AFB"/>
    <w:rsid w:val="00724FF0"/>
    <w:rsid w:val="00745A37"/>
    <w:rsid w:val="00762C21"/>
    <w:rsid w:val="007849CC"/>
    <w:rsid w:val="008005EE"/>
    <w:rsid w:val="0088152E"/>
    <w:rsid w:val="008A47E6"/>
    <w:rsid w:val="008C0E04"/>
    <w:rsid w:val="00971A9B"/>
    <w:rsid w:val="009A6B3D"/>
    <w:rsid w:val="009B7F84"/>
    <w:rsid w:val="009D1ABD"/>
    <w:rsid w:val="00A276CC"/>
    <w:rsid w:val="00A57714"/>
    <w:rsid w:val="00B42016"/>
    <w:rsid w:val="00B96DF3"/>
    <w:rsid w:val="00BC403F"/>
    <w:rsid w:val="00BF6A35"/>
    <w:rsid w:val="00C22DAE"/>
    <w:rsid w:val="00D1198C"/>
    <w:rsid w:val="00DF5C02"/>
    <w:rsid w:val="00E46240"/>
    <w:rsid w:val="00E516B1"/>
    <w:rsid w:val="00E63218"/>
    <w:rsid w:val="00E660ED"/>
    <w:rsid w:val="00E80800"/>
    <w:rsid w:val="00EB72DA"/>
    <w:rsid w:val="00EC35A8"/>
    <w:rsid w:val="00F3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0319E"/>
  <w15:chartTrackingRefBased/>
  <w15:docId w15:val="{D573BFC2-B19F-48A3-85C2-53FCD545B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74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Tauhid Islam</cp:lastModifiedBy>
  <cp:revision>53</cp:revision>
  <dcterms:created xsi:type="dcterms:W3CDTF">2023-03-19T03:26:00Z</dcterms:created>
  <dcterms:modified xsi:type="dcterms:W3CDTF">2023-06-1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1e4e9-2f7f-4922-ac2c-ed2bf3268283</vt:lpwstr>
  </property>
</Properties>
</file>